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16" w:type="dxa"/>
        <w:tblLook w:val="04A0" w:firstRow="1" w:lastRow="0" w:firstColumn="1" w:lastColumn="0" w:noHBand="0" w:noVBand="1"/>
      </w:tblPr>
      <w:tblGrid>
        <w:gridCol w:w="3392"/>
        <w:gridCol w:w="958"/>
        <w:gridCol w:w="1016"/>
        <w:gridCol w:w="2433"/>
        <w:gridCol w:w="1217"/>
      </w:tblGrid>
      <w:tr w:rsidR="00375870" w:rsidRPr="00375870" w14:paraId="0B1515CE" w14:textId="77777777" w:rsidTr="00375870">
        <w:trPr>
          <w:trHeight w:val="288"/>
        </w:trPr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F32D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miRNA lis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0614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Are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E32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A68F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95% confidence interva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848E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P value</w:t>
            </w:r>
          </w:p>
        </w:tc>
      </w:tr>
      <w:tr w:rsidR="00375870" w:rsidRPr="00375870" w14:paraId="475370AA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279F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1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E9E8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5FBE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DC8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2572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79B1A06B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F2F6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B2F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814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489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09B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1C95D646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0FE6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3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BB1A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B865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06BB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2082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111A476D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F40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1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8329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8999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73EB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E73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2721AC75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E768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138-1/138-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4D36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CE95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0C49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2468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55D226F3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D5F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39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B62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C43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3C9C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033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02FB6A9D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2D89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36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EB3D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069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B065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143F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738D836A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C595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135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8F9D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6A8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74FB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C224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25E1A7E4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7D6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_mir_46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F1FE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6B81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94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5E9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2DAE689C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91EB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-mir-42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D822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828A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E17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88D0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00125D93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E25F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-mir-516b-1 // hsa-mir-516b-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04BF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C9A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392B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2759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4066B964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7484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-mir-268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DAED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7796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85E5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51DA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  <w:tr w:rsidR="00375870" w:rsidRPr="00375870" w14:paraId="43FFDFA9" w14:textId="77777777" w:rsidTr="00375870">
        <w:trPr>
          <w:trHeight w:val="288"/>
        </w:trPr>
        <w:tc>
          <w:tcPr>
            <w:tcW w:w="3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F6B7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hsa-mir-518f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933D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4CF3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CC31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1.000 to 1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1E78" w14:textId="77777777" w:rsidR="00375870" w:rsidRPr="00375870" w:rsidRDefault="00375870" w:rsidP="00375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5870">
              <w:rPr>
                <w:rFonts w:ascii="Calibri" w:eastAsia="Times New Roman" w:hAnsi="Calibri" w:cs="Calibri"/>
                <w:color w:val="000000"/>
                <w:lang w:eastAsia="en-IN"/>
              </w:rPr>
              <w:t>0.0126</w:t>
            </w:r>
          </w:p>
        </w:tc>
      </w:tr>
    </w:tbl>
    <w:p w14:paraId="4BF37E3C" w14:textId="77777777" w:rsidR="00277403" w:rsidRDefault="00277403"/>
    <w:sectPr w:rsidR="00277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70"/>
    <w:rsid w:val="00277403"/>
    <w:rsid w:val="0037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5AE8B"/>
  <w15:chartTrackingRefBased/>
  <w15:docId w15:val="{7939E3B2-A177-4485-BFC2-298AF633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47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Manish</dc:creator>
  <cp:keywords/>
  <dc:description/>
  <cp:lastModifiedBy>Manish Manish</cp:lastModifiedBy>
  <cp:revision>1</cp:revision>
  <dcterms:created xsi:type="dcterms:W3CDTF">2020-12-28T08:09:00Z</dcterms:created>
  <dcterms:modified xsi:type="dcterms:W3CDTF">2020-12-28T08:10:00Z</dcterms:modified>
</cp:coreProperties>
</file>